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4DCC" w14:textId="77777777" w:rsidR="00EF63C5" w:rsidRPr="00DA6884" w:rsidRDefault="00EF63C5" w:rsidP="00EF63C5">
      <w:pPr>
        <w:rPr>
          <w:rFonts w:ascii="Times New Roman" w:hAnsi="Times New Roman" w:cs="Times New Roman"/>
          <w:b/>
          <w:sz w:val="40"/>
          <w:szCs w:val="40"/>
        </w:rPr>
      </w:pPr>
      <w:r w:rsidRPr="00DA6884">
        <w:rPr>
          <w:rFonts w:ascii="Times New Roman" w:hAnsi="Times New Roman" w:cs="Times New Roman"/>
          <w:b/>
          <w:sz w:val="40"/>
          <w:szCs w:val="40"/>
        </w:rPr>
        <w:t>Appendix</w:t>
      </w:r>
    </w:p>
    <w:p w14:paraId="08D15751" w14:textId="77777777" w:rsidR="00EF63C5" w:rsidRPr="00DA6884" w:rsidRDefault="00EF63C5" w:rsidP="00EF63C5">
      <w:pPr>
        <w:rPr>
          <w:rFonts w:ascii="Times New Roman" w:hAnsi="Times New Roman" w:cs="Times New Roman"/>
        </w:rPr>
      </w:pPr>
      <w:r w:rsidRPr="00DA6884">
        <w:rPr>
          <w:rFonts w:ascii="Times New Roman" w:hAnsi="Times New Roman" w:cs="Times New Roman"/>
        </w:rPr>
        <w:t xml:space="preserve">Keywords for </w:t>
      </w:r>
      <w:r>
        <w:rPr>
          <w:rFonts w:ascii="Times New Roman" w:hAnsi="Times New Roman" w:cs="Times New Roman"/>
        </w:rPr>
        <w:t xml:space="preserve">the </w:t>
      </w:r>
      <w:r w:rsidRPr="00DA6884">
        <w:rPr>
          <w:rFonts w:ascii="Times New Roman" w:hAnsi="Times New Roman" w:cs="Times New Roman"/>
        </w:rPr>
        <w:t xml:space="preserve">search </w:t>
      </w:r>
      <w:r>
        <w:rPr>
          <w:rFonts w:ascii="Times New Roman" w:hAnsi="Times New Roman" w:cs="Times New Roman"/>
        </w:rPr>
        <w:t xml:space="preserve">of </w:t>
      </w:r>
      <w:r w:rsidRPr="00DA6884">
        <w:rPr>
          <w:rFonts w:ascii="Times New Roman" w:hAnsi="Times New Roman" w:cs="Times New Roman"/>
        </w:rPr>
        <w:t>different electronic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F63C5" w:rsidRPr="00DA6884" w14:paraId="592A0771" w14:textId="77777777" w:rsidTr="004E7AF8">
        <w:tc>
          <w:tcPr>
            <w:tcW w:w="4148" w:type="dxa"/>
          </w:tcPr>
          <w:p w14:paraId="620F677C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148" w:type="dxa"/>
          </w:tcPr>
          <w:p w14:paraId="0401EE92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Search terms for query</w:t>
            </w:r>
          </w:p>
        </w:tc>
      </w:tr>
      <w:tr w:rsidR="00EF63C5" w:rsidRPr="00DA6884" w14:paraId="3FC9B7DD" w14:textId="77777777" w:rsidTr="004E7AF8">
        <w:tc>
          <w:tcPr>
            <w:tcW w:w="4148" w:type="dxa"/>
          </w:tcPr>
          <w:p w14:paraId="3C6C60EE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148" w:type="dxa"/>
          </w:tcPr>
          <w:p w14:paraId="24CF4D00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</w:p>
        </w:tc>
      </w:tr>
      <w:tr w:rsidR="00EF63C5" w:rsidRPr="00DA6884" w14:paraId="79BA88CD" w14:textId="77777777" w:rsidTr="004E7AF8">
        <w:tc>
          <w:tcPr>
            <w:tcW w:w="4148" w:type="dxa"/>
          </w:tcPr>
          <w:p w14:paraId="389F8256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48" w:type="dxa"/>
          </w:tcPr>
          <w:p w14:paraId="5A57EA0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 xml:space="preserve">“sonophoresis” OR “ultrasound” </w:t>
            </w:r>
            <w:proofErr w:type="gramStart"/>
            <w:r w:rsidRPr="00DA6884">
              <w:rPr>
                <w:rFonts w:ascii="Times New Roman" w:hAnsi="Times New Roman" w:cs="Times New Roman"/>
              </w:rPr>
              <w:t>OR ”phonophoresis</w:t>
            </w:r>
            <w:proofErr w:type="gramEnd"/>
            <w:r w:rsidRPr="00DA6884">
              <w:rPr>
                <w:rFonts w:ascii="Times New Roman" w:hAnsi="Times New Roman" w:cs="Times New Roman"/>
              </w:rPr>
              <w:t xml:space="preserve">” </w:t>
            </w:r>
          </w:p>
        </w:tc>
      </w:tr>
      <w:tr w:rsidR="00EF63C5" w:rsidRPr="00DA6884" w14:paraId="2A5EF782" w14:textId="77777777" w:rsidTr="004E7AF8">
        <w:tc>
          <w:tcPr>
            <w:tcW w:w="4148" w:type="dxa"/>
          </w:tcPr>
          <w:p w14:paraId="041F1464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48" w:type="dxa"/>
          </w:tcPr>
          <w:p w14:paraId="375DF3CE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“knee” OR “knees”</w:t>
            </w:r>
          </w:p>
        </w:tc>
      </w:tr>
      <w:tr w:rsidR="00EF63C5" w:rsidRPr="00DA6884" w14:paraId="51E03BE0" w14:textId="77777777" w:rsidTr="004E7AF8">
        <w:tc>
          <w:tcPr>
            <w:tcW w:w="4148" w:type="dxa"/>
          </w:tcPr>
          <w:p w14:paraId="184A0F9E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48" w:type="dxa"/>
          </w:tcPr>
          <w:p w14:paraId="6C45EE9F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“arthropathy” OR “arthritis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arthrosis” OR “arthroses” OR “osteoarthrosis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osteoarthrosis” OR “osteoarthritis” OR “OA” OR “osteoarthritis [</w:t>
            </w:r>
            <w:proofErr w:type="spellStart"/>
            <w:r w:rsidRPr="00DA6884">
              <w:rPr>
                <w:rFonts w:ascii="Times New Roman" w:hAnsi="Times New Roman" w:cs="Times New Roman"/>
              </w:rPr>
              <w:t>MeSH</w:t>
            </w:r>
            <w:proofErr w:type="spellEnd"/>
            <w:r w:rsidRPr="00DA6884">
              <w:rPr>
                <w:rFonts w:ascii="Times New Roman" w:hAnsi="Times New Roman" w:cs="Times New Roman"/>
              </w:rPr>
              <w:t>]”</w:t>
            </w:r>
          </w:p>
        </w:tc>
      </w:tr>
      <w:tr w:rsidR="00EF63C5" w:rsidRPr="00DA6884" w14:paraId="36282932" w14:textId="77777777" w:rsidTr="004E7AF8">
        <w:tc>
          <w:tcPr>
            <w:tcW w:w="4148" w:type="dxa"/>
          </w:tcPr>
          <w:p w14:paraId="2265F2C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48" w:type="dxa"/>
          </w:tcPr>
          <w:p w14:paraId="3C20173C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2 AND #3</w:t>
            </w:r>
          </w:p>
        </w:tc>
      </w:tr>
      <w:tr w:rsidR="00EF63C5" w:rsidRPr="00DA6884" w14:paraId="0D4F173D" w14:textId="77777777" w:rsidTr="004E7AF8">
        <w:tc>
          <w:tcPr>
            <w:tcW w:w="4148" w:type="dxa"/>
          </w:tcPr>
          <w:p w14:paraId="3DC1392F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148" w:type="dxa"/>
          </w:tcPr>
          <w:p w14:paraId="38BB87A2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1 AND #4</w:t>
            </w:r>
          </w:p>
        </w:tc>
      </w:tr>
      <w:tr w:rsidR="00EF63C5" w:rsidRPr="00DA6884" w14:paraId="3D5CD6B4" w14:textId="77777777" w:rsidTr="004E7AF8">
        <w:tc>
          <w:tcPr>
            <w:tcW w:w="4148" w:type="dxa"/>
          </w:tcPr>
          <w:p w14:paraId="2E3B3A48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148" w:type="dxa"/>
          </w:tcPr>
          <w:p w14:paraId="31379BB2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5 AND “randomized controlled trial”</w:t>
            </w:r>
          </w:p>
        </w:tc>
      </w:tr>
    </w:tbl>
    <w:p w14:paraId="2AF70CCA" w14:textId="77777777" w:rsidR="00405F23" w:rsidRDefault="00405F23" w:rsidP="00EF63C5">
      <w:pPr>
        <w:rPr>
          <w:rFonts w:ascii="Times New Roman" w:hAnsi="Times New Roman" w:cs="Times New Roman"/>
        </w:rPr>
        <w:sectPr w:rsidR="00405F2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F63C5" w:rsidRPr="00DA6884" w14:paraId="6C24C99B" w14:textId="77777777" w:rsidTr="004E7AF8">
        <w:tc>
          <w:tcPr>
            <w:tcW w:w="4148" w:type="dxa"/>
          </w:tcPr>
          <w:p w14:paraId="0A572C93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4148" w:type="dxa"/>
          </w:tcPr>
          <w:p w14:paraId="4D55B59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Search terms for query</w:t>
            </w:r>
          </w:p>
        </w:tc>
      </w:tr>
      <w:tr w:rsidR="00EF63C5" w:rsidRPr="00DA6884" w14:paraId="33D4D61E" w14:textId="77777777" w:rsidTr="004E7AF8">
        <w:tc>
          <w:tcPr>
            <w:tcW w:w="4148" w:type="dxa"/>
          </w:tcPr>
          <w:p w14:paraId="5A573864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 xml:space="preserve">Excerpta Medica </w:t>
            </w:r>
            <w:proofErr w:type="spellStart"/>
            <w:r w:rsidRPr="00DA6884">
              <w:rPr>
                <w:rFonts w:ascii="Times New Roman" w:hAnsi="Times New Roman" w:cs="Times New Roman"/>
              </w:rPr>
              <w:t>dataBASE</w:t>
            </w:r>
            <w:proofErr w:type="spellEnd"/>
            <w:r w:rsidRPr="00DA6884">
              <w:rPr>
                <w:rFonts w:ascii="Times New Roman" w:hAnsi="Times New Roman" w:cs="Times New Roman"/>
              </w:rPr>
              <w:t xml:space="preserve"> (EMBASE)</w:t>
            </w:r>
          </w:p>
        </w:tc>
        <w:tc>
          <w:tcPr>
            <w:tcW w:w="4148" w:type="dxa"/>
          </w:tcPr>
          <w:p w14:paraId="5F1B428C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</w:p>
        </w:tc>
      </w:tr>
      <w:tr w:rsidR="00EF63C5" w:rsidRPr="00DA6884" w14:paraId="22DD212C" w14:textId="77777777" w:rsidTr="004E7AF8">
        <w:tc>
          <w:tcPr>
            <w:tcW w:w="4148" w:type="dxa"/>
          </w:tcPr>
          <w:p w14:paraId="07270DE6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48" w:type="dxa"/>
          </w:tcPr>
          <w:p w14:paraId="004CF199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 xml:space="preserve">“sonophoresis” OR “ultrasound” </w:t>
            </w:r>
            <w:proofErr w:type="gramStart"/>
            <w:r w:rsidRPr="00DA6884">
              <w:rPr>
                <w:rFonts w:ascii="Times New Roman" w:hAnsi="Times New Roman" w:cs="Times New Roman"/>
              </w:rPr>
              <w:t>OR ”phonophoresis</w:t>
            </w:r>
            <w:proofErr w:type="gramEnd"/>
            <w:r w:rsidRPr="00DA6884">
              <w:rPr>
                <w:rFonts w:ascii="Times New Roman" w:hAnsi="Times New Roman" w:cs="Times New Roman"/>
              </w:rPr>
              <w:t>”</w:t>
            </w:r>
          </w:p>
        </w:tc>
      </w:tr>
      <w:tr w:rsidR="00EF63C5" w:rsidRPr="00DA6884" w14:paraId="45B9DE30" w14:textId="77777777" w:rsidTr="004E7AF8">
        <w:tc>
          <w:tcPr>
            <w:tcW w:w="4148" w:type="dxa"/>
          </w:tcPr>
          <w:p w14:paraId="184E5D5F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48" w:type="dxa"/>
          </w:tcPr>
          <w:p w14:paraId="1160B2D9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“knee” OR “knees”</w:t>
            </w:r>
          </w:p>
        </w:tc>
      </w:tr>
      <w:tr w:rsidR="00EF63C5" w:rsidRPr="00DA6884" w14:paraId="715423FD" w14:textId="77777777" w:rsidTr="004E7AF8">
        <w:tc>
          <w:tcPr>
            <w:tcW w:w="4148" w:type="dxa"/>
          </w:tcPr>
          <w:p w14:paraId="068DA97D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48" w:type="dxa"/>
          </w:tcPr>
          <w:p w14:paraId="03ABCFE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“arthropathy” OR “arthritis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arthrosis” OR “arthroses” OR “osteoarthrosis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osteoarthrosis” OR “osteoarthritis” OR “OA”</w:t>
            </w:r>
          </w:p>
        </w:tc>
      </w:tr>
      <w:tr w:rsidR="00EF63C5" w:rsidRPr="00DA6884" w14:paraId="18700978" w14:textId="77777777" w:rsidTr="004E7AF8">
        <w:tc>
          <w:tcPr>
            <w:tcW w:w="4148" w:type="dxa"/>
          </w:tcPr>
          <w:p w14:paraId="43F594E6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48" w:type="dxa"/>
          </w:tcPr>
          <w:p w14:paraId="3F5E1C4A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2 AND #3</w:t>
            </w:r>
          </w:p>
        </w:tc>
      </w:tr>
      <w:tr w:rsidR="00EF63C5" w:rsidRPr="00DA6884" w14:paraId="6FACCF1A" w14:textId="77777777" w:rsidTr="004E7AF8">
        <w:tc>
          <w:tcPr>
            <w:tcW w:w="4148" w:type="dxa"/>
          </w:tcPr>
          <w:p w14:paraId="1D27F81E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148" w:type="dxa"/>
          </w:tcPr>
          <w:p w14:paraId="2166613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1 AND #4</w:t>
            </w:r>
          </w:p>
        </w:tc>
      </w:tr>
      <w:tr w:rsidR="00EF63C5" w:rsidRPr="00DA6884" w14:paraId="6E69FE5B" w14:textId="77777777" w:rsidTr="004E7AF8">
        <w:tc>
          <w:tcPr>
            <w:tcW w:w="4148" w:type="dxa"/>
          </w:tcPr>
          <w:p w14:paraId="5391FAE6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148" w:type="dxa"/>
          </w:tcPr>
          <w:p w14:paraId="22533D79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5 AND “randomized controlled trial”</w:t>
            </w:r>
          </w:p>
        </w:tc>
      </w:tr>
    </w:tbl>
    <w:p w14:paraId="62B27C15" w14:textId="77777777" w:rsidR="00405F23" w:rsidRDefault="00405F23" w:rsidP="00EF63C5">
      <w:pPr>
        <w:rPr>
          <w:rFonts w:ascii="Times New Roman" w:hAnsi="Times New Roman" w:cs="Times New Roman" w:hint="eastAsia"/>
        </w:rPr>
        <w:sectPr w:rsidR="00405F2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F63C5" w:rsidRPr="00DA6884" w14:paraId="27AC9C45" w14:textId="77777777" w:rsidTr="004E7AF8">
        <w:tc>
          <w:tcPr>
            <w:tcW w:w="4148" w:type="dxa"/>
          </w:tcPr>
          <w:p w14:paraId="383D9AD5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4148" w:type="dxa"/>
          </w:tcPr>
          <w:p w14:paraId="2E69B0B3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Search terms for query</w:t>
            </w:r>
          </w:p>
        </w:tc>
      </w:tr>
      <w:tr w:rsidR="00EF63C5" w:rsidRPr="00DA6884" w14:paraId="0FB13A51" w14:textId="77777777" w:rsidTr="004E7AF8">
        <w:tc>
          <w:tcPr>
            <w:tcW w:w="4148" w:type="dxa"/>
          </w:tcPr>
          <w:p w14:paraId="23F3C35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148" w:type="dxa"/>
          </w:tcPr>
          <w:p w14:paraId="599A4E0D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</w:p>
        </w:tc>
      </w:tr>
      <w:tr w:rsidR="00EF63C5" w:rsidRPr="00DA6884" w14:paraId="59D2B8B0" w14:textId="77777777" w:rsidTr="004E7AF8">
        <w:tc>
          <w:tcPr>
            <w:tcW w:w="4148" w:type="dxa"/>
          </w:tcPr>
          <w:p w14:paraId="1D16F6FE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48" w:type="dxa"/>
          </w:tcPr>
          <w:p w14:paraId="150E1F48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 xml:space="preserve">“sonophoresis” OR “ultrasound” </w:t>
            </w:r>
            <w:proofErr w:type="gramStart"/>
            <w:r w:rsidRPr="00DA6884">
              <w:rPr>
                <w:rFonts w:ascii="Times New Roman" w:hAnsi="Times New Roman" w:cs="Times New Roman"/>
              </w:rPr>
              <w:t>OR ”phonophoresis</w:t>
            </w:r>
            <w:proofErr w:type="gramEnd"/>
            <w:r w:rsidRPr="00DA6884">
              <w:rPr>
                <w:rFonts w:ascii="Times New Roman" w:hAnsi="Times New Roman" w:cs="Times New Roman"/>
              </w:rPr>
              <w:t xml:space="preserve">” </w:t>
            </w:r>
          </w:p>
        </w:tc>
      </w:tr>
      <w:tr w:rsidR="00EF63C5" w:rsidRPr="00DA6884" w14:paraId="3DB65945" w14:textId="77777777" w:rsidTr="004E7AF8">
        <w:tc>
          <w:tcPr>
            <w:tcW w:w="4148" w:type="dxa"/>
          </w:tcPr>
          <w:p w14:paraId="0404263C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48" w:type="dxa"/>
          </w:tcPr>
          <w:p w14:paraId="2E3B8DA9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“knee” OR “knees”</w:t>
            </w:r>
          </w:p>
        </w:tc>
      </w:tr>
      <w:tr w:rsidR="00EF63C5" w:rsidRPr="00DA6884" w14:paraId="637DE7B1" w14:textId="77777777" w:rsidTr="004E7AF8">
        <w:tc>
          <w:tcPr>
            <w:tcW w:w="4148" w:type="dxa"/>
          </w:tcPr>
          <w:p w14:paraId="178B93D8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48" w:type="dxa"/>
          </w:tcPr>
          <w:p w14:paraId="60B38EE6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“arthropathy” OR “arthritis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arthrosis” OR “arthroses” OR “osteoarthrosis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</w:t>
            </w:r>
            <w:proofErr w:type="spellStart"/>
            <w:r w:rsidRPr="00DA6884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DA6884">
              <w:rPr>
                <w:rFonts w:ascii="Times New Roman" w:hAnsi="Times New Roman" w:cs="Times New Roman"/>
              </w:rPr>
              <w:t>” OR “osteoarthrosis” OR “osteoarthritis” OR “OA”</w:t>
            </w:r>
          </w:p>
        </w:tc>
      </w:tr>
      <w:tr w:rsidR="00EF63C5" w:rsidRPr="00DA6884" w14:paraId="25D9E976" w14:textId="77777777" w:rsidTr="004E7AF8">
        <w:tc>
          <w:tcPr>
            <w:tcW w:w="4148" w:type="dxa"/>
          </w:tcPr>
          <w:p w14:paraId="702E5ED8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48" w:type="dxa"/>
          </w:tcPr>
          <w:p w14:paraId="3DF973BD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2 AND #3</w:t>
            </w:r>
          </w:p>
        </w:tc>
      </w:tr>
      <w:tr w:rsidR="00EF63C5" w:rsidRPr="00DA6884" w14:paraId="523901EE" w14:textId="77777777" w:rsidTr="004E7AF8">
        <w:tc>
          <w:tcPr>
            <w:tcW w:w="4148" w:type="dxa"/>
          </w:tcPr>
          <w:p w14:paraId="33DE1881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148" w:type="dxa"/>
          </w:tcPr>
          <w:p w14:paraId="6A5ECF06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1 AND #4</w:t>
            </w:r>
          </w:p>
        </w:tc>
      </w:tr>
      <w:tr w:rsidR="00EF63C5" w:rsidRPr="00DA6884" w14:paraId="08973B0D" w14:textId="77777777" w:rsidTr="004E7AF8">
        <w:tc>
          <w:tcPr>
            <w:tcW w:w="4148" w:type="dxa"/>
          </w:tcPr>
          <w:p w14:paraId="700BDEC0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148" w:type="dxa"/>
          </w:tcPr>
          <w:p w14:paraId="126D5D0B" w14:textId="77777777" w:rsidR="00EF63C5" w:rsidRPr="00DA6884" w:rsidRDefault="00EF63C5" w:rsidP="004E7AF8">
            <w:pPr>
              <w:rPr>
                <w:rFonts w:ascii="Times New Roman" w:hAnsi="Times New Roman" w:cs="Times New Roman"/>
              </w:rPr>
            </w:pPr>
            <w:r w:rsidRPr="00DA6884">
              <w:rPr>
                <w:rFonts w:ascii="Times New Roman" w:hAnsi="Times New Roman" w:cs="Times New Roman"/>
              </w:rPr>
              <w:t>#5 AND “randomized controlled trial”</w:t>
            </w:r>
          </w:p>
        </w:tc>
      </w:tr>
    </w:tbl>
    <w:p w14:paraId="63913278" w14:textId="77777777" w:rsidR="000777A8" w:rsidRPr="00EF63C5" w:rsidRDefault="000777A8" w:rsidP="00EF63C5">
      <w:pPr>
        <w:rPr>
          <w:rFonts w:hint="eastAsia"/>
        </w:rPr>
      </w:pPr>
    </w:p>
    <w:sectPr w:rsidR="000777A8" w:rsidRPr="00EF63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4747C" w14:textId="77777777" w:rsidR="00072682" w:rsidRDefault="00072682" w:rsidP="005F618E">
      <w:r>
        <w:separator/>
      </w:r>
    </w:p>
  </w:endnote>
  <w:endnote w:type="continuationSeparator" w:id="0">
    <w:p w14:paraId="5B0B2ACC" w14:textId="77777777" w:rsidR="00072682" w:rsidRDefault="00072682" w:rsidP="005F6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818FA" w14:textId="77777777" w:rsidR="00072682" w:rsidRDefault="00072682" w:rsidP="005F618E">
      <w:r>
        <w:separator/>
      </w:r>
    </w:p>
  </w:footnote>
  <w:footnote w:type="continuationSeparator" w:id="0">
    <w:p w14:paraId="66911C87" w14:textId="77777777" w:rsidR="00072682" w:rsidRDefault="00072682" w:rsidP="005F6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4F55"/>
    <w:rsid w:val="00072682"/>
    <w:rsid w:val="000777A8"/>
    <w:rsid w:val="0010006C"/>
    <w:rsid w:val="00171B13"/>
    <w:rsid w:val="002041E3"/>
    <w:rsid w:val="00213A57"/>
    <w:rsid w:val="00304408"/>
    <w:rsid w:val="00366885"/>
    <w:rsid w:val="00405F23"/>
    <w:rsid w:val="00492A28"/>
    <w:rsid w:val="00525589"/>
    <w:rsid w:val="005F618E"/>
    <w:rsid w:val="00621F9C"/>
    <w:rsid w:val="007578E3"/>
    <w:rsid w:val="007B6A56"/>
    <w:rsid w:val="007C46E4"/>
    <w:rsid w:val="007D4F55"/>
    <w:rsid w:val="00820482"/>
    <w:rsid w:val="00877046"/>
    <w:rsid w:val="008E0740"/>
    <w:rsid w:val="009A09CE"/>
    <w:rsid w:val="009C17C1"/>
    <w:rsid w:val="009D4638"/>
    <w:rsid w:val="009F2A75"/>
    <w:rsid w:val="00A1443B"/>
    <w:rsid w:val="00A57B0F"/>
    <w:rsid w:val="00AA5047"/>
    <w:rsid w:val="00B61B71"/>
    <w:rsid w:val="00B91BD8"/>
    <w:rsid w:val="00BF6435"/>
    <w:rsid w:val="00C120E8"/>
    <w:rsid w:val="00C5481A"/>
    <w:rsid w:val="00DD70AA"/>
    <w:rsid w:val="00E129BF"/>
    <w:rsid w:val="00EE4097"/>
    <w:rsid w:val="00EF63C5"/>
    <w:rsid w:val="00F84C13"/>
    <w:rsid w:val="00FD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2DCEC"/>
  <w15:docId w15:val="{092375BA-F6ED-4D70-B3A3-608802AA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61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618E"/>
    <w:rPr>
      <w:sz w:val="20"/>
      <w:szCs w:val="20"/>
    </w:rPr>
  </w:style>
  <w:style w:type="table" w:styleId="a7">
    <w:name w:val="Table Grid"/>
    <w:basedOn w:val="a1"/>
    <w:uiPriority w:val="39"/>
    <w:rsid w:val="005F6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84C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楊富安</dc:creator>
  <cp:lastModifiedBy>Microsoft Office User</cp:lastModifiedBy>
  <cp:revision>16</cp:revision>
  <dcterms:created xsi:type="dcterms:W3CDTF">2021-04-01T01:16:00Z</dcterms:created>
  <dcterms:modified xsi:type="dcterms:W3CDTF">2022-02-17T12:15:00Z</dcterms:modified>
</cp:coreProperties>
</file>